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both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Appendix S1.</w:t>
      </w:r>
    </w:p>
    <w:p>
      <w:pPr>
        <w:pStyle w:val="Default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Pairs of semantically related proper names and last names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sectPr>
          <w:headerReference w:type="default" r:id="rId2"/>
          <w:headerReference w:type="first" r:id="rId3"/>
          <w:type w:val="nextPage"/>
          <w:pgSz w:w="11906" w:h="16838"/>
          <w:pgMar w:left="1520" w:right="945" w:gutter="0" w:header="720" w:top="1380" w:footer="0" w:bottom="640"/>
          <w:pgNumType w:start="0" w:fmt="decimal"/>
          <w:formProt w:val="false"/>
          <w:titlePg/>
          <w:textDirection w:val="lrTb"/>
          <w:docGrid w:type="default" w:linePitch="360" w:charSpace="0"/>
        </w:sectPr>
      </w:pPr>
    </w:p>
    <w:tbl>
      <w:tblPr>
        <w:tblW w:w="464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6"/>
        <w:gridCol w:w="2225"/>
      </w:tblGrid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OD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EN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UDI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ENDOLA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MEL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ERSON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ULI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REOTT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BR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LIN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AGI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ONACC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UEL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CUR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RI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ENT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ORGI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MAN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ERT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GGI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PP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UD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VI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CKHAM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IC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LLUCC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AM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N LADEN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ND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K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GIORN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OL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OLIS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OL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RSELLIN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BERT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SS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C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ILL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OMI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BELL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I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NAVAR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L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LUCC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ERFERDINAND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IN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DEL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TR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ESSANDR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CCHI PAONE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RIAN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ENTAN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LO AZEGLI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AMP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LL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NTON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ORG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OONEY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TIN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MBAR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ISTOFOR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MB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BOR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AGNON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M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UISE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TUGN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ISTIAN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 SICA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ESSANDR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 PIER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ONARD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CAPRI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BAR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'URS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OMAS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ISON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ALI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RADA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AN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LLAC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ARI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ORELL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USEPP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RIBALD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CHAR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E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OCCH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EN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D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665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ZI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GGI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IANLUCA 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IGNAN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OLF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TLER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STIN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FFMAN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DDAM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SSEIN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Z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ACHETT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VIN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STNER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C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URENT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CIAN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ABUE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CELL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P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SIM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PEZ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FI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REN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LSON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DELA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ESSI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CUZZ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ERI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N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DDI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RCURY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MI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ORE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T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SOLIN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ANN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NIN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/>
            </w:pPr>
            <w:r>
              <w:rPr>
                <w:rFonts w:cs="Arial" w:ascii="Arial" w:hAnsi="Arial"/>
                <w:sz w:val="18"/>
                <w:szCs w:val="18"/>
              </w:rPr>
              <w:t>BARACK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AMA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ORGI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ARIELL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DERIC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ICUCC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IETT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OL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EG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EN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VETT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AT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ZZETT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VIS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LEY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ERT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FORD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LI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ERTS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SIMILIAN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OLIN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FANI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DRELLI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EL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TORO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COLAS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RKOZY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AEL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UMACHER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NOL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WARZENEGGER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LIAM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AKESPEARE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UDI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SCHIFFER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ITNE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ARS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LVESTER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LLONE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URMAN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ON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NTURA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L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DONE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UN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SPA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ZEL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SHINGTON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BI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LIAMS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UC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LIS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ROL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JTYLA</w:t>
            </w:r>
          </w:p>
        </w:tc>
      </w:tr>
      <w:tr>
        <w:trPr>
          <w:trHeight w:val="285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665" w:leader="none"/>
              </w:tabs>
              <w:spacing w:lineRule="auto" w:line="360"/>
              <w:ind w:left="1440" w:hanging="13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ANICCHI</w:t>
            </w:r>
          </w:p>
        </w:tc>
      </w:tr>
    </w:tbl>
    <w:p>
      <w:pPr>
        <w:sectPr>
          <w:type w:val="continuous"/>
          <w:pgSz w:w="11906" w:h="16838"/>
          <w:pgMar w:left="1520" w:right="945" w:gutter="0" w:header="720" w:top="1380" w:footer="0" w:bottom="640"/>
          <w:cols w:num="2" w:space="708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Default"/>
        <w:numPr>
          <w:ilvl w:val="0"/>
          <w:numId w:val="0"/>
        </w:numPr>
        <w:spacing w:lineRule="auto" w:line="360"/>
        <w:ind w:left="-360" w:hanging="0"/>
        <w:rPr>
          <w:rFonts w:ascii="Arial" w:hAnsi="Arial" w:cs="Arial"/>
          <w:b/>
          <w:b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color w:val="000000"/>
          <w:sz w:val="18"/>
          <w:szCs w:val="18"/>
          <w:lang w:val="en-GB"/>
        </w:rPr>
      </w:r>
      <w:r>
        <w:br w:type="page"/>
      </w:r>
    </w:p>
    <w:p>
      <w:pPr>
        <w:pStyle w:val="Default"/>
        <w:spacing w:lineRule="auto" w:line="360"/>
        <w:ind w:left="-360" w:hanging="0"/>
        <w:rPr/>
      </w:pPr>
      <w:r>
        <w:rPr>
          <w:rFonts w:eastAsia="Arial" w:cs="Arial" w:ascii="Arial" w:hAnsi="Arial"/>
          <w:b/>
          <w:bCs/>
          <w:color w:val="000000"/>
          <w:sz w:val="18"/>
          <w:szCs w:val="18"/>
          <w:lang w:val="en-GB"/>
        </w:rPr>
        <w:t xml:space="preserve"> </w:t>
      </w: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  <w:t>Pairs of semantically unrelated proper names and last names</w:t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sectPr>
          <w:type w:val="continuous"/>
          <w:pgSz w:w="11906" w:h="16838"/>
          <w:pgMar w:left="1520" w:right="945" w:gutter="0" w:header="720" w:top="1380" w:footer="0" w:bottom="640"/>
          <w:formProt w:val="false"/>
          <w:titlePg/>
          <w:textDirection w:val="lrTb"/>
          <w:docGrid w:type="default" w:linePitch="360" w:charSpace="0"/>
        </w:sectPr>
      </w:pP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8"/>
        <w:gridCol w:w="1988"/>
      </w:tblGrid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AN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NELL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Z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IGHIER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MENT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GLIO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LTER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NDERAS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LVIO 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ALE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I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DOT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TTIST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ANNI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G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OS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RLUSCO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RTINOTT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EGO ARMAND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AG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CAR LUIGI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GNARD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SEPH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AMIC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IATORE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OVANNI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LIS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UDI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ONE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IMOND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REY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VEN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RIS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MAN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ALL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ABRIZIO 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CH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NT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POLLI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ELL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RIC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NERY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CI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STANZO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IPP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AX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OL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CCARI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URI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'ALEMA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ERT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 FILIPP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NSTEIN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ACOM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LCH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AURA 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LCONE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ONELL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LETT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OL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ILL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LIN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IGO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HN FITZGERALD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COLO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ANNI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CC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ORGI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EMAN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ERT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UD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GAN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ZZ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D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EAZZ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ERT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BSON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HN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ILLO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URIZI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LLOTTA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ERT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NZIKER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BERT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ONTRADA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ZAGH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T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LIE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600" w:leader="none"/>
              </w:tabs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OL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NNEDY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SIM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NNON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TORI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OPARD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C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I MONTALCI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ONARD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LLOBRIGIDA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NI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DI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MMUCCAR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AMPIER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ZO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ENTIN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ADONA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ESS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ELLA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ISABETT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TANA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ROE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ISTIN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AND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IGITT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ATT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UCK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TT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L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RICONE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AN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POLITANO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ORGI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RIS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RY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TA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IM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OL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UND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OD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USEPP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USI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ERT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VAROTT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N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ZZAL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ST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CASSO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BL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ERACCIO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NI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D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MAZZOTT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EN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ZINGER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SAR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S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N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LFARO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X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OTT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ERT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EDOVA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TIZI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ARB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RELL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ATRA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BRIN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D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RIC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IELBERG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NK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OSI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PP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ONE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ESSANDR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OCOL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ONI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MBA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CIAN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VOLTA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RI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LTRON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ARON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D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ELIN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ONESI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TTINO 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ANELLO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BERT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LLAGGIO</w:t>
            </w:r>
          </w:p>
        </w:tc>
      </w:tr>
      <w:tr>
        <w:trPr>
          <w:trHeight w:val="28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HN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PICA</w:t>
            </w:r>
          </w:p>
        </w:tc>
      </w:tr>
    </w:tbl>
    <w:p>
      <w:pPr>
        <w:sectPr>
          <w:type w:val="continuous"/>
          <w:pgSz w:w="11906" w:h="16838"/>
          <w:pgMar w:left="1520" w:right="945" w:gutter="0" w:header="720" w:top="1380" w:footer="0" w:bottom="640"/>
          <w:cols w:num="2" w:space="708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Default"/>
        <w:spacing w:lineRule="auto" w:line="360"/>
        <w:ind w:left="-360" w:hanging="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  <w:r>
        <w:br w:type="page"/>
      </w:r>
    </w:p>
    <w:p>
      <w:pPr>
        <w:pStyle w:val="Default"/>
        <w:spacing w:lineRule="auto" w:line="360"/>
        <w:ind w:left="-360" w:hanging="0"/>
        <w:rPr/>
      </w:pPr>
      <w:r>
        <w:rPr>
          <w:rFonts w:eastAsia="Arial" w:cs="Arial" w:ascii="Arial" w:hAnsi="Arial"/>
          <w:b/>
          <w:bCs/>
          <w:color w:val="000000"/>
          <w:sz w:val="18"/>
          <w:szCs w:val="18"/>
          <w:lang w:val="en-GB"/>
        </w:rPr>
        <w:t xml:space="preserve"> </w:t>
      </w: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  <w:t>Pairs of semantically related common nouns and adjectives</w:t>
      </w:r>
    </w:p>
    <w:p>
      <w:pPr>
        <w:sectPr>
          <w:type w:val="continuous"/>
          <w:pgSz w:w="11906" w:h="16838"/>
          <w:pgMar w:left="1520" w:right="945" w:gutter="0" w:header="720" w:top="1380" w:footer="0" w:bottom="640"/>
          <w:formProt w:val="false"/>
          <w:titlePg/>
          <w:textDirection w:val="lrTb"/>
          <w:docGrid w:type="default" w:linePitch="360" w:charSpace="0"/>
        </w:sectPr>
      </w:pP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sectPr>
          <w:type w:val="continuous"/>
          <w:pgSz w:w="11906" w:h="16838"/>
          <w:pgMar w:left="1520" w:right="945" w:gutter="0" w:header="720" w:top="1380" w:footer="0" w:bottom="640"/>
          <w:cols w:num="2" w:space="708" w:equalWidth="true" w:sep="false"/>
          <w:formProt w:val="false"/>
          <w:titlePg/>
          <w:textDirection w:val="lrTb"/>
          <w:docGrid w:type="default" w:linePitch="360" w:charSpace="0"/>
        </w:sectPr>
      </w:pPr>
    </w:p>
    <w:tbl>
      <w:tblPr>
        <w:tblW w:w="40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6"/>
        <w:gridCol w:w="1743"/>
      </w:tblGrid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OV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S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TT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ER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RIC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STORANT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ES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CORD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ULAR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ICOLOGI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NIC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ANGOL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SCE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ARDIN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TANIC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NZ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SSIC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S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ESTR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ZION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ITICH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UDIZI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ERSA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ZZ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DR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ALAT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SS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ANT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SS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ER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MAN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IEN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TA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T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REM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BO 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ODIC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ACIA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RREZION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POLAR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UZION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LCANIC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ANI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OVERIT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SMISSION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VISIV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OLL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SE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FOR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S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AT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MOT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TTIMAN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ANC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STR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SIV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AT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BA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IC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CCIA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UR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ORIC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INION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BBLIC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UTER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TATI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ETTIV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ESSIV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GORIFER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RES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I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POR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QUE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ANCHERI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IM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L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DRON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LIGNO 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CAT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TA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EST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UVIA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LTA'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RTUA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PILL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STATIV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ARD-BOILED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GG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ET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EIGHT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YRICAL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PER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INES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ESTAURANT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ING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OAD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LINICAL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YCHOLOGY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SOSCELES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IANGL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OTANIC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RDEN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LASSICAL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ANC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OSS-COUNTRY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AC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ERAL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LECTIONS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AST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JUDGEMENT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(THIEF)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GPI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USSIA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LAD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AT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LANT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OMA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MPIR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ENTAL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YGIEN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UPREM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URT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THODIC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UB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ACIAL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</w:t>
            </w:r>
          </w:p>
        </w:tc>
      </w:tr>
      <w:tr>
        <w:trPr>
          <w:trHeight w:val="80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EOPLE’S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SURRECTION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OLCANIC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RUPTION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EPLETED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RANIUM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LEVISIO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ANSMISSION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BONE 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RROW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ED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GHT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EMOT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AST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K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OLIDAY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COTCH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AP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VERB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HRAS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ACIAL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MICRY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IGUR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F SPEECH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UBLIC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PINION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RTABL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MPUTER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SSESSIV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JECTIV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EFRIGERETING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OOM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OPERTY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EVELOPER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ATER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VAPOUR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/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NDERWEAR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ROUS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(COCK)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LIGNANT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UMOR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EADLY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IN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AI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OREST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VIRTUAL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EALITY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AST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UD</w:t>
            </w:r>
          </w:p>
        </w:tc>
      </w:tr>
    </w:tbl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br w:type="page"/>
      </w: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tbl>
      <w:tblPr>
        <w:tblW w:w="392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6"/>
        <w:gridCol w:w="1540"/>
      </w:tblGrid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ETAL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ASION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BARIC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RADISO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RESTR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TELL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EUMATICO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CHIN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TOGRAFIC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GN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RCO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LIN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R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IGI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O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ILICO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NEBR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ESTIGATOR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VATO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PPETO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SIANO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RURG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ETIC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C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ANGENT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D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RISTIC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DUTTOR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C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FILATTICO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AM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AL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CICLICA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PAL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GIL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BANO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ROR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REAL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RD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URAT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VIDENZ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IAL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D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REVOL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ICELL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ZIAL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BOL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MONAR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NNASTIC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ISTIC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ORREVOL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IZZ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SICURATIV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CC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TO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DD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AR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L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BIL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Z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RIC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MB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OMIC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IANDOL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VARE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ET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CCIOS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FFE'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TTO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LSAMICO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IGION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TOLICA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GRETERI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FONICA</w:t>
            </w:r>
          </w:p>
        </w:tc>
      </w:tr>
    </w:tbl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tbl>
      <w:tblPr>
        <w:tblW w:w="40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5"/>
        <w:gridCol w:w="2320"/>
      </w:tblGrid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VEGETABL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IL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ARBARI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VASION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ARTHLY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ARADISE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AMMER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RILL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HOTOGRAPHI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MERA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URKISH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ATH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ISSU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APER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RAY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TTER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 xml:space="preserve">ETHYLIC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LCOHOL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/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ARSE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VATE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VESTIGATOR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ERSIA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RPET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SMETI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URGERY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EEPING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ILLOW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OURIST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UIDE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/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ITMOTIV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NAPHYLACTI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HOCK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RAL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AMINATION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APAL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NCYCLICAL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AFFI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FFICER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LAR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GHTS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ECURITY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UARD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OCIAL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ECURITY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WIVEL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AIR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AC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HUTTLE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UMONARY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MBOLISM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RTISTIC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YMNASTICS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LIDING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OOR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SURANC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LICY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CK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TE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LD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WEATHER 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LIDING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ALE (ESCALATOR)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OTIV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WER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OMI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OMB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LIVARY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AND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OCK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ACE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ACED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FFEE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OMATI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VINEGAR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THOLI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ELIGION</w:t>
            </w:r>
          </w:p>
        </w:tc>
      </w:tr>
      <w:tr>
        <w:trPr>
          <w:trHeight w:val="255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NSWERING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CHINE</w:t>
            </w:r>
          </w:p>
        </w:tc>
      </w:tr>
    </w:tbl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tbl>
      <w:tblPr>
        <w:tblW w:w="40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6"/>
        <w:gridCol w:w="1743"/>
      </w:tblGrid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IMAL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MESTIC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ERAZION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RURGIC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ER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GISLATIV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ENTES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ND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ATIN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TT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ZI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VIN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N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TAT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UTIC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RIO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OLASTICO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2400" w:hanging="23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LEROS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A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OMESTIC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NIMAL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URGICAL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PERATION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GISLATIV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OCEDUR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OUND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RACKET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RENCH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RY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VING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RACE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HIPPED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EAM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WATER 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KI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HOOL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IARY</w:t>
            </w:r>
          </w:p>
        </w:tc>
      </w:tr>
      <w:tr>
        <w:trPr>
          <w:trHeight w:val="255" w:hRule="atLeast"/>
        </w:trPr>
        <w:tc>
          <w:tcPr>
            <w:tcW w:w="22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ULTIPLE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LEROSIS</w:t>
            </w:r>
          </w:p>
        </w:tc>
      </w:tr>
    </w:tbl>
    <w:p>
      <w:pPr>
        <w:sectPr>
          <w:type w:val="continuous"/>
          <w:pgSz w:w="11906" w:h="16838"/>
          <w:pgMar w:left="1520" w:right="945" w:gutter="0" w:header="720" w:top="1380" w:footer="0" w:bottom="640"/>
          <w:cols w:num="2" w:space="708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Default"/>
        <w:numPr>
          <w:ilvl w:val="0"/>
          <w:numId w:val="0"/>
        </w:numPr>
        <w:spacing w:lineRule="auto" w:line="360"/>
        <w:ind w:left="-360" w:hanging="0"/>
        <w:rPr>
          <w:rFonts w:ascii="Arial" w:hAnsi="Arial" w:cs="Arial"/>
          <w:b/>
          <w:b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color w:val="000000"/>
          <w:sz w:val="18"/>
          <w:szCs w:val="18"/>
          <w:lang w:val="en-GB"/>
        </w:rPr>
      </w:r>
      <w:r>
        <w:br w:type="page"/>
      </w:r>
    </w:p>
    <w:p>
      <w:pPr>
        <w:pStyle w:val="Default"/>
        <w:spacing w:lineRule="auto" w:line="360"/>
        <w:ind w:left="-360" w:hanging="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eastAsia="Arial" w:cs="Arial" w:ascii="Arial" w:hAnsi="Arial"/>
          <w:b/>
          <w:bCs/>
          <w:color w:val="000000"/>
          <w:sz w:val="18"/>
          <w:szCs w:val="18"/>
          <w:lang w:val="en-GB"/>
        </w:rPr>
        <w:t xml:space="preserve"> </w:t>
      </w: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  <w:t>Pairs of semantically unrelated common nouns and adjectives.</w:t>
      </w:r>
    </w:p>
    <w:p>
      <w:pPr>
        <w:pStyle w:val="Default"/>
        <w:spacing w:lineRule="auto" w:line="360"/>
        <w:ind w:left="-360" w:hanging="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sectPr>
          <w:type w:val="continuous"/>
          <w:pgSz w:w="11906" w:h="16838"/>
          <w:pgMar w:left="1520" w:right="945" w:gutter="0" w:header="720" w:top="1380" w:footer="0" w:bottom="640"/>
          <w:formProt w:val="false"/>
          <w:titlePg/>
          <w:textDirection w:val="lrTb"/>
          <w:docGrid w:type="default" w:linePitch="360" w:charSpace="0"/>
        </w:sectPr>
      </w:pPr>
    </w:p>
    <w:tbl>
      <w:tblPr>
        <w:tblW w:w="46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5"/>
        <w:gridCol w:w="2375"/>
      </w:tblGrid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RTI 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U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MENT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T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IEZION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AL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AL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SARE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EL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MIC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TON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RESSOR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UTT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VENT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S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DAL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N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TANIC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P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FABETIC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OR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ALOGIC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OM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V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D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C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CIDO 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OIC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G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RACIC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NT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TICCER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DIN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USTIC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NCIP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VERS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ISC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ZIALI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R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ICAL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ROFI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IC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ER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TISTIC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STEM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IATIC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OZIENT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T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LD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QU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NIC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ENT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SS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IT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TANT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ORT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AL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TIER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ODIACAL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NO 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TTUT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FASIA 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DIAL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N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ENNAL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TTI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ENT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CETT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OVIARI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RIER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TT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CIUTT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IC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OCCOLAT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AN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FON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RVIN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TELL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POS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OL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RVOS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GN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ROFIL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TARR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ITAL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G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ETTIV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LU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TS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INT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MENT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AVAL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JECTION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ENAL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LT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ESAREAN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IELD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MICAL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NGEL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EAM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RDBOARD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VING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RUIT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OAD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EAR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TANIC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LUMN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LPHABETIC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ODY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EALOGIC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OR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LIV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LUSH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RIED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AITH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ROIC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ID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HORACIC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W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USTARD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URRENT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OUSTIC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IMINAL RECORD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OSSWIS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INC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RTIAL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OSSING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USICAL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OAT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TALLIC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YSTROPHY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ENTAL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E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IATIC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STEM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IGHT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QUOTIENT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VERAG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RATUM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THNIC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ATER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IG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ILVER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LL-BEARING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URVEYOR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STAL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ORT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ZODIACAL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NSTRUCTION SIT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ROUGHT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EAR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ORLDWID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PHASI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HREE-YEAR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AIN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ALLING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ISEAS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AILWAY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ECIP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AKED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ARRIER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MIC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AM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UMAN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OCOLAT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ERV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LEPHON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ULPABL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IGN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ERVOUS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NGL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BSORBENT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RK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PITAL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UITAR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FECTIV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AGUE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sectPr>
          <w:type w:val="continuous"/>
          <w:pgSz w:w="11906" w:h="16838"/>
          <w:pgMar w:left="1520" w:right="945" w:gutter="0" w:header="720" w:top="1380" w:footer="0" w:bottom="640"/>
          <w:cols w:num="2" w:space="708" w:equalWidth="true" w:sep="false"/>
          <w:formProt w:val="false"/>
          <w:titlePg/>
          <w:textDirection w:val="lrTb"/>
          <w:docGrid w:type="default" w:linePitch="360" w:charSpace="0"/>
        </w:sectPr>
      </w:pPr>
    </w:p>
    <w:tbl>
      <w:tblPr>
        <w:tblW w:w="47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7"/>
        <w:gridCol w:w="2398"/>
      </w:tblGrid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CO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AT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URE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QUIFER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UM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STOD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MON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IMAT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DIN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ZURR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CHI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DONALI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MESS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IC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UPPO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SESTIL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MICIDIO 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O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PIATORI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M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UDIZIARI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ZION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EC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LLO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IL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EM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FUMICAT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LOM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LLETTIV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IMINALITA'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ZIAL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EP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SANT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IC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GAL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HIEST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ERAL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IO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RIATIC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COLAR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ANITARI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ISCO 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NCARI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IRITO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UD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ONIFICO 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TAL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S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MAT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LLETTINO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ULAR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UOL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OLANT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ZIO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NDENT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ERR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DRAT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LL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ITAT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D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GANIZZAT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TT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TTRIC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S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ERATORI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OG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RAL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L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ALLIN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IMON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COLAR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SC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C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1440" w:hanging="12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BBI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UENT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85" w:leader="none"/>
                <w:tab w:val="left" w:pos="965" w:leader="none"/>
              </w:tabs>
              <w:spacing w:lineRule="auto" w:line="360"/>
              <w:ind w:left="720" w:hanging="5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STO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UN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720" w:hanging="5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LUSION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LOGIC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720" w:hanging="5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RVO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ONOMIC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720" w:hanging="5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ON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TTRONIC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720" w:hanging="5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TON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C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720" w:hanging="5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ORANZ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TIC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720" w:hanging="5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MENZA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NOR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720" w:hanging="5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O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ANIC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NED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OCTOR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ATERED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EGRE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UARDIAN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AUM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NIMATED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LMON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ZUR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RDER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EDESTRIAN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LMETS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GIC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E OUT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AP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LLULAR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OMICID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HIPPING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RON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JUDICI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EAM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LIND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ATION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ENIL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OLLER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MOKED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EM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TELLECTU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LALOM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PTI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AQUET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AVY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ECH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G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OOT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NER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QUIRY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URIATIC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UDIO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USCULAR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IL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UMANITARIAN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EAR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ANKING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ISK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AW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IRIT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H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ANSFER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MED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S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CULAR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ULLETTIN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LYING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HOOL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LT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VIC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QUARED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AS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MITED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AR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RGANIZED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AV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LECTRIC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ECT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PERATING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IT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ATER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RUG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RALLINE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AIR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IRCULAR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ITNESS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DIC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LY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LUENT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G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ROWN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STUR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IOLOGIC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LUSION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CONOMIC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ERVE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LECTRONIC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SSION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PIC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TTON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PTIC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NORITY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ESONANT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EMENTIA</w:t>
            </w:r>
          </w:p>
        </w:tc>
      </w:tr>
      <w:tr>
        <w:trPr>
          <w:trHeight w:val="255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ANIAL</w:t>
            </w:r>
          </w:p>
        </w:tc>
        <w:tc>
          <w:tcPr>
            <w:tcW w:w="23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ILDBIRTH</w:t>
            </w:r>
          </w:p>
        </w:tc>
      </w:tr>
    </w:tbl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tbl>
      <w:tblPr>
        <w:tblW w:w="46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5"/>
        <w:gridCol w:w="2375"/>
      </w:tblGrid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720" w:hanging="5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ULA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GANT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720" w:hanging="5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UTO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REMO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785" w:leader="none"/>
              </w:tabs>
              <w:spacing w:lineRule="auto" w:line="360"/>
              <w:ind w:left="720" w:hanging="53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IZION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TUOSA</w:t>
            </w:r>
          </w:p>
        </w:tc>
      </w:tr>
    </w:tbl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tbl>
      <w:tblPr>
        <w:tblW w:w="46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5"/>
        <w:gridCol w:w="2375"/>
      </w:tblGrid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IANT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ORMULA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TREM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LUTE</w:t>
            </w:r>
          </w:p>
        </w:tc>
      </w:tr>
      <w:tr>
        <w:trPr>
          <w:trHeight w:val="255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OUNTAINOUS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DITION</w:t>
            </w:r>
          </w:p>
        </w:tc>
      </w:tr>
    </w:tbl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Default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sectPr>
      <w:type w:val="continuous"/>
      <w:pgSz w:w="11906" w:h="16838"/>
      <w:pgMar w:left="1520" w:right="945" w:gutter="0" w:header="720" w:top="1380" w:footer="0" w:bottom="640"/>
      <w:cols w:num="2" w:space="708" w:equalWidth="true" w:sep="false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3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>
        <w:i w:val="false"/>
        <w:b w:val="false"/>
        <w:color w:val="00000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08"/>
        </w:tabs>
        <w:ind w:left="144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08"/>
        </w:tabs>
        <w:ind w:left="2400" w:hanging="360"/>
      </w:pPr>
      <w:rPr>
        <w:i w:val="false"/>
        <w:b w:val="false"/>
      </w:rPr>
    </w:lvl>
  </w:abstractNum>
  <w:abstractNum w:abstractNumId="5">
    <w:lvl w:ilvl="0">
      <w:start w:val="85"/>
      <w:numFmt w:val="decimal"/>
      <w:lvlText w:val="%1."/>
      <w:lvlJc w:val="left"/>
      <w:pPr>
        <w:tabs>
          <w:tab w:val="num" w:pos="708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08"/>
        </w:tabs>
        <w:ind w:left="14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8z0">
    <w:name w:val="WW8Num8z0"/>
    <w:qFormat/>
    <w:rPr>
      <w:b w:val="false"/>
      <w:i w:val="false"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 w:val="false"/>
      <w:color w:val="000000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>
      <w:b w:val="false"/>
      <w:i w:val="false"/>
      <w:color w:val="000000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b w:val="false"/>
      <w:i w:val="false"/>
    </w:rPr>
  </w:style>
  <w:style w:type="character" w:styleId="Carpredefinitoparagrafo">
    <w:name w:val="Car. predefinito paragrafo"/>
    <w:qFormat/>
    <w:rPr/>
  </w:style>
  <w:style w:type="character" w:styleId="Articletext1">
    <w:name w:val="articletext1"/>
    <w:basedOn w:val="Carpredefinitoparagrafo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PageNumber">
    <w:name w:val="Page Number"/>
    <w:basedOn w:val="Carpredefinitoparagrafo"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Authorinfo">
    <w:name w:val="author-info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Surname">
    <w:name w:val="surname"/>
    <w:basedOn w:val="Carpredefinitoparagrafo"/>
    <w:qFormat/>
    <w:rPr/>
  </w:style>
  <w:style w:type="character" w:styleId="Forenames">
    <w:name w:val="forenames"/>
    <w:basedOn w:val="Carpredefinitoparagrafo"/>
    <w:qFormat/>
    <w:rPr/>
  </w:style>
  <w:style w:type="character" w:styleId="Referencedate">
    <w:name w:val="reference-date"/>
    <w:basedOn w:val="Carpredefinitoparagrafo"/>
    <w:qFormat/>
    <w:rPr/>
  </w:style>
  <w:style w:type="character" w:styleId="Referencedocumenttitle">
    <w:name w:val="reference-document-title"/>
    <w:basedOn w:val="Carpredefinitoparagrafo"/>
    <w:qFormat/>
    <w:rPr/>
  </w:style>
  <w:style w:type="character" w:styleId="Referencejournaltitle3">
    <w:name w:val="reference-journal-title3"/>
    <w:basedOn w:val="Carpredefinitoparagrafo"/>
    <w:qFormat/>
    <w:rPr>
      <w:i/>
      <w:iCs/>
    </w:rPr>
  </w:style>
  <w:style w:type="character" w:styleId="Referencevolume3">
    <w:name w:val="reference-volume3"/>
    <w:basedOn w:val="Carpredefinitoparagrafo"/>
    <w:qFormat/>
    <w:rPr>
      <w:b/>
      <w:bCs/>
    </w:rPr>
  </w:style>
  <w:style w:type="character" w:styleId="Referencepage">
    <w:name w:val="reference-page"/>
    <w:basedOn w:val="Carpredefinitoparagrafo"/>
    <w:qFormat/>
    <w:rPr/>
  </w:style>
  <w:style w:type="character" w:styleId="Volume">
    <w:name w:val="volume"/>
    <w:basedOn w:val="Carpredefinitoparagrafo"/>
    <w:qFormat/>
    <w:rPr/>
  </w:style>
  <w:style w:type="character" w:styleId="Issue">
    <w:name w:val="issue"/>
    <w:basedOn w:val="Carpredefinitoparagrafo"/>
    <w:qFormat/>
    <w:rPr/>
  </w:style>
  <w:style w:type="character" w:styleId="Pages">
    <w:name w:val="pages"/>
    <w:basedOn w:val="Carpredefinito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Kwic">
    <w:name w:val="kwic"/>
    <w:basedOn w:val="Carpredefinitoparagrafo"/>
    <w:qFormat/>
    <w:rPr/>
  </w:style>
  <w:style w:type="character" w:styleId="Ti">
    <w:name w:val="ti"/>
    <w:basedOn w:val="Carpredefinitoparagrafo"/>
    <w:qFormat/>
    <w:rPr/>
  </w:style>
  <w:style w:type="character" w:styleId="Linkbar">
    <w:name w:val="linkbar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2">
    <w:name w:val="CM12"/>
    <w:basedOn w:val="Normal"/>
    <w:next w:val="Normal"/>
    <w:qFormat/>
    <w:pPr>
      <w:widowControl w:val="false"/>
      <w:autoSpaceDE w:val="false"/>
      <w:spacing w:lineRule="atLeast" w:line="413"/>
    </w:pPr>
    <w:rPr>
      <w:lang w:val="it-IT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CM8">
    <w:name w:val="CM8"/>
    <w:basedOn w:val="Default"/>
    <w:next w:val="Default"/>
    <w:qFormat/>
    <w:pPr>
      <w:spacing w:lineRule="atLeast" w:line="276"/>
    </w:pPr>
    <w:rPr>
      <w:color w:val="000000"/>
    </w:rPr>
  </w:style>
  <w:style w:type="paragraph" w:styleId="CM9">
    <w:name w:val="CM9"/>
    <w:basedOn w:val="Default"/>
    <w:next w:val="Default"/>
    <w:qFormat/>
    <w:pPr>
      <w:spacing w:lineRule="atLeast" w:line="416"/>
    </w:pPr>
    <w:rPr>
      <w:color w:val="000000"/>
    </w:rPr>
  </w:style>
  <w:style w:type="paragraph" w:styleId="CM14">
    <w:name w:val="CM14"/>
    <w:basedOn w:val="Default"/>
    <w:next w:val="Default"/>
    <w:qFormat/>
    <w:pPr>
      <w:spacing w:lineRule="atLeast" w:line="416"/>
    </w:pPr>
    <w:rPr>
      <w:color w:val="000000"/>
    </w:rPr>
  </w:style>
  <w:style w:type="paragraph" w:styleId="CM35">
    <w:name w:val="CM35"/>
    <w:basedOn w:val="Default"/>
    <w:next w:val="Default"/>
    <w:qFormat/>
    <w:pPr>
      <w:spacing w:before="0" w:after="335"/>
    </w:pPr>
    <w:rPr>
      <w:color w:val="000000"/>
    </w:rPr>
  </w:style>
  <w:style w:type="paragraph" w:styleId="CM19">
    <w:name w:val="CM19"/>
    <w:basedOn w:val="Default"/>
    <w:next w:val="Default"/>
    <w:qFormat/>
    <w:pPr>
      <w:spacing w:lineRule="atLeast" w:line="311"/>
    </w:pPr>
    <w:rPr>
      <w:color w:val="000000"/>
    </w:rPr>
  </w:style>
  <w:style w:type="paragraph" w:styleId="CM23">
    <w:name w:val="CM23"/>
    <w:basedOn w:val="Default"/>
    <w:next w:val="Default"/>
    <w:qFormat/>
    <w:pPr>
      <w:spacing w:lineRule="atLeast" w:line="276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M31">
    <w:name w:val="CM31"/>
    <w:basedOn w:val="Default"/>
    <w:next w:val="Default"/>
    <w:qFormat/>
    <w:pPr>
      <w:spacing w:before="0" w:after="415"/>
    </w:pPr>
    <w:rPr>
      <w:color w:val="000000"/>
    </w:rPr>
  </w:style>
  <w:style w:type="paragraph" w:styleId="CM32">
    <w:name w:val="CM32"/>
    <w:basedOn w:val="Default"/>
    <w:next w:val="Default"/>
    <w:qFormat/>
    <w:pPr>
      <w:spacing w:before="0" w:after="503"/>
    </w:pPr>
    <w:rPr>
      <w:color w:val="000000"/>
    </w:rPr>
  </w:style>
  <w:style w:type="paragraph" w:styleId="CM30">
    <w:name w:val="CM30"/>
    <w:basedOn w:val="Default"/>
    <w:next w:val="Default"/>
    <w:qFormat/>
    <w:pPr>
      <w:spacing w:before="0" w:after="598"/>
    </w:pPr>
    <w:rPr>
      <w:color w:val="00000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7T11:45:00Z</dcterms:created>
  <dc:creator>alicemado.proverbio</dc:creator>
  <dc:description/>
  <cp:keywords/>
  <dc:language>en-US</dc:language>
  <cp:lastModifiedBy>alicemado.proverbio</cp:lastModifiedBy>
  <cp:lastPrinted>2008-12-19T16:41:00Z</cp:lastPrinted>
  <dcterms:modified xsi:type="dcterms:W3CDTF">2009-08-27T11:51:00Z</dcterms:modified>
  <cp:revision>3</cp:revision>
  <dc:subject/>
  <dc:title>How are “Barak Obama” and “president elect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